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36B89" w14:textId="6E58CE61" w:rsidR="00A5111B" w:rsidDel="00124AA5" w:rsidRDefault="00124AA5">
      <w:pPr>
        <w:rPr>
          <w:del w:id="0" w:author="Reviewer" w:date="2025-07-29T15:16:00Z" w16du:dateUtc="2025-07-29T19:16:00Z"/>
        </w:rPr>
      </w:pPr>
      <w:ins w:id="1" w:author="Reviewer" w:date="2025-07-29T15:16:00Z">
        <w:r w:rsidRPr="00124AA5">
          <w:rPr>
            <w:b/>
            <w:bCs/>
          </w:rPr>
          <w:t>Figure S2.</w:t>
        </w:r>
        <w:r w:rsidRPr="00124AA5">
          <w:t> </w:t>
        </w:r>
        <w:r w:rsidRPr="00E454D9">
          <w:rPr>
            <w:rPrChange w:id="2" w:author="Reviewer" w:date="2025-07-29T15:17:00Z" w16du:dateUtc="2025-07-29T19:17:00Z">
              <w:rPr>
                <w:i/>
                <w:iCs/>
              </w:rPr>
            </w:rPrChange>
          </w:rPr>
          <w:t>Dose-dependent survival across TSR genotypes (bb, Bb, BB) in response to glyphosate application</w:t>
        </w:r>
        <w:r w:rsidRPr="00124AA5">
          <w:rPr>
            <w:i/>
            <w:iCs/>
          </w:rPr>
          <w:t>.</w:t>
        </w:r>
      </w:ins>
      <w:del w:id="3" w:author="Reviewer" w:date="2025-07-29T15:16:00Z" w16du:dateUtc="2025-07-29T19:16:00Z">
        <w:r w:rsidR="00320E37" w:rsidDel="00124AA5">
          <w:delText>Figure S2</w:delText>
        </w:r>
      </w:del>
    </w:p>
    <w:p w14:paraId="34E98A8E" w14:textId="235CE274" w:rsidR="00320E37" w:rsidRDefault="00A9712C">
      <w:r w:rsidRPr="00A9712C">
        <w:rPr>
          <w:noProof/>
        </w:rPr>
        <w:drawing>
          <wp:inline distT="0" distB="0" distL="0" distR="0" wp14:anchorId="63117C61" wp14:editId="2DC96CBA">
            <wp:extent cx="5686425" cy="4295775"/>
            <wp:effectExtent l="0" t="0" r="9525" b="9525"/>
            <wp:docPr id="18006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0E37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94AF7" w14:textId="77777777" w:rsidR="00757CA4" w:rsidRDefault="00757CA4" w:rsidP="00320E37">
      <w:pPr>
        <w:spacing w:after="0" w:line="240" w:lineRule="auto"/>
      </w:pPr>
      <w:r>
        <w:separator/>
      </w:r>
    </w:p>
  </w:endnote>
  <w:endnote w:type="continuationSeparator" w:id="0">
    <w:p w14:paraId="0BBA0667" w14:textId="77777777" w:rsidR="00757CA4" w:rsidRDefault="00757CA4" w:rsidP="00320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F6F9D" w14:textId="77777777" w:rsidR="00757CA4" w:rsidRDefault="00757CA4" w:rsidP="00320E37">
      <w:pPr>
        <w:spacing w:after="0" w:line="240" w:lineRule="auto"/>
      </w:pPr>
      <w:r>
        <w:separator/>
      </w:r>
    </w:p>
  </w:footnote>
  <w:footnote w:type="continuationSeparator" w:id="0">
    <w:p w14:paraId="561F7FF6" w14:textId="77777777" w:rsidR="00757CA4" w:rsidRDefault="00757CA4" w:rsidP="00320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1475FD" w14:textId="4FB8B323" w:rsidR="00320E37" w:rsidRDefault="00320E3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BBD12AA" wp14:editId="031F074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168257120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4FA63C" w14:textId="2EA953F1" w:rsidR="00320E37" w:rsidRPr="00320E37" w:rsidRDefault="00320E37" w:rsidP="00320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20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D12A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Unclassified / Non classifié" style="position:absolute;margin-left:87.9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" filled="f" stroked="f">
              <v:textbox style="mso-fit-shape-to-text:t" inset="0,15pt,20pt,0">
                <w:txbxContent>
                  <w:p w14:paraId="744FA63C" w14:textId="2EA953F1" w:rsidR="00320E37" w:rsidRPr="00320E37" w:rsidRDefault="00320E37" w:rsidP="00320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20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0E33A0" w14:textId="72C30453" w:rsidR="00320E37" w:rsidRDefault="00320E3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E89C69C" wp14:editId="0712E6AD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077218937" name="Text Box 4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7B3CAA" w14:textId="29D2FCE8" w:rsidR="00320E37" w:rsidRPr="00320E37" w:rsidRDefault="00320E37" w:rsidP="00320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20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89C69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Unclassified / Non classifié" style="position:absolute;margin-left:87.95pt;margin-top:0;width:127.95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" filled="f" stroked="f">
              <v:textbox style="mso-fit-shape-to-text:t" inset="0,15pt,20pt,0">
                <w:txbxContent>
                  <w:p w14:paraId="037B3CAA" w14:textId="29D2FCE8" w:rsidR="00320E37" w:rsidRPr="00320E37" w:rsidRDefault="00320E37" w:rsidP="00320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20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23E47" w14:textId="7CFF7B57" w:rsidR="00320E37" w:rsidRDefault="00320E3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2BB18A" wp14:editId="188659E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9681922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ABDFA0" w14:textId="26AEE833" w:rsidR="00320E37" w:rsidRPr="00320E37" w:rsidRDefault="00320E37" w:rsidP="00320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20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2BB1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Unclassified / Non classifié" style="position:absolute;margin-left:87.9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" filled="f" stroked="f">
              <v:textbox style="mso-fit-shape-to-text:t" inset="0,15pt,20pt,0">
                <w:txbxContent>
                  <w:p w14:paraId="52ABDFA0" w14:textId="26AEE833" w:rsidR="00320E37" w:rsidRPr="00320E37" w:rsidRDefault="00320E37" w:rsidP="00320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20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37"/>
    <w:rsid w:val="00124AA5"/>
    <w:rsid w:val="00320E37"/>
    <w:rsid w:val="003E00E8"/>
    <w:rsid w:val="00470BB6"/>
    <w:rsid w:val="00757CA4"/>
    <w:rsid w:val="00A4686E"/>
    <w:rsid w:val="00A5111B"/>
    <w:rsid w:val="00A9712C"/>
    <w:rsid w:val="00B30136"/>
    <w:rsid w:val="00E454D9"/>
    <w:rsid w:val="00F4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B7F3"/>
  <w15:chartTrackingRefBased/>
  <w15:docId w15:val="{25B86662-1A8F-4CD0-94FA-FE5B0F34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E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E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E3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E3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E3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E3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E3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E3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E3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20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E3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E3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20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E3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320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E3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320E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0E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E37"/>
    <w:rPr>
      <w:lang w:val="en-CA"/>
    </w:rPr>
  </w:style>
  <w:style w:type="paragraph" w:styleId="Revision">
    <w:name w:val="Revision"/>
    <w:hidden/>
    <w:uiPriority w:val="99"/>
    <w:semiHidden/>
    <w:rsid w:val="00A4686E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5-05-28T14:58:00Z</dcterms:created>
  <dcterms:modified xsi:type="dcterms:W3CDTF">2025-07-2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c55814,45a23060,40350e79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5-05-28T14:59:0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ca375144-46ba-4a66-82f9-9977c7df7fdb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